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DFCCEFA" w14:textId="64BFC107" w:rsidR="00EA656F" w:rsidRPr="00296111" w:rsidRDefault="001C1942" w:rsidP="0028574B">
      <w:pPr>
        <w:pStyle w:val="Heading2"/>
        <w:spacing w:line="480" w:lineRule="auto"/>
        <w:rPr>
          <w:sz w:val="24"/>
          <w:szCs w:val="24"/>
          <w:lang w:val="en-US"/>
        </w:rPr>
      </w:pPr>
      <w:proofErr w:type="gramStart"/>
      <w:r w:rsidRPr="00296111">
        <w:rPr>
          <w:sz w:val="24"/>
          <w:szCs w:val="24"/>
          <w:lang w:val="en-US"/>
        </w:rPr>
        <w:t>Supplementary t</w:t>
      </w:r>
      <w:r w:rsidR="00EA656F" w:rsidRPr="00296111">
        <w:rPr>
          <w:sz w:val="24"/>
          <w:szCs w:val="24"/>
          <w:lang w:val="en-US"/>
        </w:rPr>
        <w:t>able 1.</w:t>
      </w:r>
      <w:proofErr w:type="gramEnd"/>
      <w:r w:rsidR="00EA656F" w:rsidRPr="00296111">
        <w:rPr>
          <w:sz w:val="24"/>
          <w:szCs w:val="24"/>
          <w:lang w:val="en-US"/>
        </w:rPr>
        <w:t xml:space="preserve"> </w:t>
      </w:r>
      <w:r w:rsidR="00623C12" w:rsidRPr="00296111">
        <w:rPr>
          <w:sz w:val="24"/>
          <w:szCs w:val="24"/>
          <w:lang w:val="en-US"/>
        </w:rPr>
        <w:t>The f</w:t>
      </w:r>
      <w:r w:rsidR="00EA656F" w:rsidRPr="00296111">
        <w:rPr>
          <w:sz w:val="24"/>
          <w:szCs w:val="24"/>
          <w:lang w:val="en-US"/>
        </w:rPr>
        <w:t xml:space="preserve">requency of psychiatric disorders </w:t>
      </w:r>
      <w:r w:rsidR="00623C12" w:rsidRPr="00296111">
        <w:rPr>
          <w:sz w:val="24"/>
          <w:szCs w:val="24"/>
          <w:lang w:val="en-US"/>
        </w:rPr>
        <w:t>in the outpatient sample with M</w:t>
      </w:r>
      <w:r w:rsidR="00296111" w:rsidRPr="00296111">
        <w:rPr>
          <w:sz w:val="24"/>
          <w:szCs w:val="24"/>
          <w:lang w:val="en-US"/>
        </w:rPr>
        <w:t>ood and Feelings Questionnaire</w:t>
      </w:r>
      <w:r w:rsidR="00623C12" w:rsidRPr="00296111">
        <w:rPr>
          <w:sz w:val="24"/>
          <w:szCs w:val="24"/>
          <w:lang w:val="en-US"/>
        </w:rPr>
        <w:t xml:space="preserve"> ratings from both parent and patient </w:t>
      </w:r>
      <w:r w:rsidR="000A78C6" w:rsidRPr="00296111">
        <w:rPr>
          <w:sz w:val="24"/>
          <w:szCs w:val="24"/>
          <w:lang w:val="en-US"/>
        </w:rPr>
        <w:t>(n=186)</w:t>
      </w:r>
      <w:r w:rsidR="0028574B" w:rsidRPr="00296111">
        <w:rPr>
          <w:sz w:val="24"/>
          <w:szCs w:val="24"/>
          <w:lang w:val="en-US"/>
        </w:rPr>
        <w:t>.</w:t>
      </w:r>
    </w:p>
    <w:tbl>
      <w:tblPr>
        <w:tblStyle w:val="LightList-Accent1"/>
        <w:tblW w:w="938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992"/>
        <w:gridCol w:w="945"/>
        <w:gridCol w:w="47"/>
        <w:gridCol w:w="946"/>
        <w:gridCol w:w="755"/>
        <w:gridCol w:w="1229"/>
        <w:gridCol w:w="1005"/>
        <w:gridCol w:w="95"/>
      </w:tblGrid>
      <w:tr w:rsidR="00AF60E3" w14:paraId="1F5B69FE" w14:textId="77777777" w:rsidTr="00AF60E3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95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051BCA46" w14:textId="342D7C34" w:rsidR="00AF60E3" w:rsidRDefault="00AF60E3" w:rsidP="0028574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Psychiatric disorders</w:t>
            </w:r>
          </w:p>
        </w:tc>
        <w:tc>
          <w:tcPr>
            <w:tcW w:w="1984" w:type="dxa"/>
            <w:gridSpan w:val="3"/>
          </w:tcPr>
          <w:p w14:paraId="21EC6B6C" w14:textId="77777777" w:rsidR="006A799A" w:rsidRDefault="00AF60E3" w:rsidP="002857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Boys</w:t>
            </w:r>
            <w:r w:rsidR="006A799A">
              <w:rPr>
                <w:lang w:val="en-US"/>
              </w:rPr>
              <w:t xml:space="preserve"> </w:t>
            </w:r>
          </w:p>
          <w:p w14:paraId="40E833C1" w14:textId="77777777" w:rsidR="006A799A" w:rsidRDefault="006A799A" w:rsidP="002857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F599AD8" w14:textId="05E1C250" w:rsidR="00AF60E3" w:rsidRDefault="006A799A" w:rsidP="002857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                  %</w:t>
            </w:r>
          </w:p>
        </w:tc>
        <w:tc>
          <w:tcPr>
            <w:tcW w:w="1701" w:type="dxa"/>
            <w:gridSpan w:val="2"/>
          </w:tcPr>
          <w:p w14:paraId="195A693D" w14:textId="77777777" w:rsidR="006A799A" w:rsidRDefault="00AF60E3" w:rsidP="002857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Girls</w:t>
            </w:r>
            <w:r w:rsidR="006A799A">
              <w:rPr>
                <w:lang w:val="en-US"/>
              </w:rPr>
              <w:t xml:space="preserve"> </w:t>
            </w:r>
          </w:p>
          <w:p w14:paraId="3076D442" w14:textId="77777777" w:rsidR="006A799A" w:rsidRDefault="006A799A" w:rsidP="002857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4DF579C" w14:textId="3C8409C0" w:rsidR="00AF60E3" w:rsidRDefault="006A799A" w:rsidP="002857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                  %</w:t>
            </w:r>
          </w:p>
        </w:tc>
        <w:tc>
          <w:tcPr>
            <w:tcW w:w="2234" w:type="dxa"/>
            <w:gridSpan w:val="2"/>
          </w:tcPr>
          <w:p w14:paraId="65FB9D35" w14:textId="77777777" w:rsidR="00AF60E3" w:rsidRDefault="00AF60E3" w:rsidP="002857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>
              <w:rPr>
                <w:lang w:val="en-US"/>
              </w:rPr>
              <w:t>Total</w:t>
            </w:r>
          </w:p>
          <w:p w14:paraId="1B787B8C" w14:textId="4C2FEF49" w:rsidR="00AF60E3" w:rsidRDefault="00AF60E3" w:rsidP="002857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A89B116" w14:textId="3B3731B4" w:rsidR="00AF60E3" w:rsidRDefault="00AF60E3" w:rsidP="0028574B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n                   %</w:t>
            </w:r>
          </w:p>
        </w:tc>
      </w:tr>
      <w:tr w:rsidR="00AF60E3" w14:paraId="24B770B4" w14:textId="77777777" w:rsidTr="001E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4EC85EF" w14:textId="071597D0" w:rsidR="00AF60E3" w:rsidRDefault="00AF60E3" w:rsidP="0028574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>Any depressive disorder</w:t>
            </w:r>
          </w:p>
        </w:tc>
        <w:tc>
          <w:tcPr>
            <w:tcW w:w="992" w:type="dxa"/>
          </w:tcPr>
          <w:p w14:paraId="10A713C4" w14:textId="6150966E" w:rsidR="00AF60E3" w:rsidRDefault="006A799A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623C12">
              <w:rPr>
                <w:lang w:val="en-US"/>
              </w:rPr>
              <w:t>8</w:t>
            </w:r>
          </w:p>
        </w:tc>
        <w:tc>
          <w:tcPr>
            <w:tcW w:w="945" w:type="dxa"/>
          </w:tcPr>
          <w:p w14:paraId="7D5C7977" w14:textId="22BCB6E5" w:rsidR="00AF60E3" w:rsidRDefault="006A799A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</w:t>
            </w:r>
            <w:r w:rsidR="00623C12">
              <w:rPr>
                <w:lang w:val="en-US"/>
              </w:rPr>
              <w:t>5</w:t>
            </w:r>
          </w:p>
        </w:tc>
        <w:tc>
          <w:tcPr>
            <w:tcW w:w="993" w:type="dxa"/>
            <w:gridSpan w:val="2"/>
          </w:tcPr>
          <w:p w14:paraId="761272E0" w14:textId="5969FFA3" w:rsidR="00AF60E3" w:rsidRDefault="006A799A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</w:t>
            </w:r>
            <w:r w:rsidR="00623C12">
              <w:rPr>
                <w:lang w:val="en-US"/>
              </w:rPr>
              <w:t>1</w:t>
            </w:r>
          </w:p>
        </w:tc>
        <w:tc>
          <w:tcPr>
            <w:tcW w:w="755" w:type="dxa"/>
          </w:tcPr>
          <w:p w14:paraId="1579FB7E" w14:textId="35FEF400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.9</w:t>
            </w:r>
          </w:p>
        </w:tc>
        <w:tc>
          <w:tcPr>
            <w:tcW w:w="1229" w:type="dxa"/>
          </w:tcPr>
          <w:p w14:paraId="20DAEE67" w14:textId="263334B6" w:rsidR="00AF60E3" w:rsidRDefault="00AF60E3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9</w:t>
            </w:r>
          </w:p>
        </w:tc>
        <w:tc>
          <w:tcPr>
            <w:tcW w:w="1100" w:type="dxa"/>
            <w:gridSpan w:val="2"/>
          </w:tcPr>
          <w:p w14:paraId="09F8B153" w14:textId="29210B32" w:rsidR="00AF60E3" w:rsidRDefault="00AF60E3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1.7</w:t>
            </w:r>
          </w:p>
        </w:tc>
      </w:tr>
      <w:tr w:rsidR="00AF60E3" w14:paraId="6BA8E082" w14:textId="77777777" w:rsidTr="001E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2C6B8208" w14:textId="78141478" w:rsidR="00AF60E3" w:rsidRDefault="00AF60E3" w:rsidP="0028574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Major depression</w:t>
            </w:r>
          </w:p>
        </w:tc>
        <w:tc>
          <w:tcPr>
            <w:tcW w:w="992" w:type="dxa"/>
          </w:tcPr>
          <w:p w14:paraId="5178AF13" w14:textId="4F4DD2B3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45" w:type="dxa"/>
          </w:tcPr>
          <w:p w14:paraId="034EF11B" w14:textId="779902DA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  <w:tc>
          <w:tcPr>
            <w:tcW w:w="993" w:type="dxa"/>
            <w:gridSpan w:val="2"/>
          </w:tcPr>
          <w:p w14:paraId="4302E811" w14:textId="440F5FA1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755" w:type="dxa"/>
          </w:tcPr>
          <w:p w14:paraId="5743CB97" w14:textId="1CD475D6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.8</w:t>
            </w:r>
          </w:p>
        </w:tc>
        <w:tc>
          <w:tcPr>
            <w:tcW w:w="1229" w:type="dxa"/>
          </w:tcPr>
          <w:p w14:paraId="3368422D" w14:textId="03B1CE4B" w:rsidR="00AF60E3" w:rsidRDefault="00AF60E3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1100" w:type="dxa"/>
            <w:gridSpan w:val="2"/>
          </w:tcPr>
          <w:p w14:paraId="41BF86F3" w14:textId="37CA57AD" w:rsidR="00AF60E3" w:rsidRDefault="00AF60E3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8.8</w:t>
            </w:r>
          </w:p>
        </w:tc>
      </w:tr>
      <w:tr w:rsidR="00AF60E3" w14:paraId="7A0CC15D" w14:textId="77777777" w:rsidTr="001E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48B9B8F6" w14:textId="35623D53" w:rsidR="00AF60E3" w:rsidRDefault="00AF60E3" w:rsidP="0028574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ysthymia</w:t>
            </w:r>
          </w:p>
        </w:tc>
        <w:tc>
          <w:tcPr>
            <w:tcW w:w="992" w:type="dxa"/>
          </w:tcPr>
          <w:p w14:paraId="67AD4B24" w14:textId="55438920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945" w:type="dxa"/>
          </w:tcPr>
          <w:p w14:paraId="1D5DF376" w14:textId="1AF07601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.0</w:t>
            </w:r>
          </w:p>
        </w:tc>
        <w:tc>
          <w:tcPr>
            <w:tcW w:w="993" w:type="dxa"/>
            <w:gridSpan w:val="2"/>
          </w:tcPr>
          <w:p w14:paraId="108DE155" w14:textId="15EBD4FD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55" w:type="dxa"/>
          </w:tcPr>
          <w:p w14:paraId="44AA0C05" w14:textId="1356B279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229" w:type="dxa"/>
          </w:tcPr>
          <w:p w14:paraId="17F99833" w14:textId="5EE65079" w:rsidR="00AF60E3" w:rsidRDefault="00AF60E3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1100" w:type="dxa"/>
            <w:gridSpan w:val="2"/>
          </w:tcPr>
          <w:p w14:paraId="5D50A668" w14:textId="50E5E3B0" w:rsidR="00AF60E3" w:rsidRDefault="00AF60E3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.8</w:t>
            </w:r>
          </w:p>
        </w:tc>
      </w:tr>
      <w:tr w:rsidR="00AF60E3" w14:paraId="1BD026F5" w14:textId="77777777" w:rsidTr="001E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566307F7" w14:textId="14D76B34" w:rsidR="00AF60E3" w:rsidRDefault="00AF60E3" w:rsidP="0028574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  Depression NOS</w:t>
            </w:r>
          </w:p>
        </w:tc>
        <w:tc>
          <w:tcPr>
            <w:tcW w:w="992" w:type="dxa"/>
          </w:tcPr>
          <w:p w14:paraId="73D22243" w14:textId="1DB95E1F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945" w:type="dxa"/>
          </w:tcPr>
          <w:p w14:paraId="33B6DE2E" w14:textId="6B5C9AC2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  <w:tc>
          <w:tcPr>
            <w:tcW w:w="993" w:type="dxa"/>
            <w:gridSpan w:val="2"/>
          </w:tcPr>
          <w:p w14:paraId="55F6BF30" w14:textId="5AA9F9F6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755" w:type="dxa"/>
          </w:tcPr>
          <w:p w14:paraId="5E14A9B7" w14:textId="45E74B60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.1</w:t>
            </w:r>
          </w:p>
        </w:tc>
        <w:tc>
          <w:tcPr>
            <w:tcW w:w="1229" w:type="dxa"/>
          </w:tcPr>
          <w:p w14:paraId="30358040" w14:textId="4A9C0265" w:rsidR="00AF60E3" w:rsidRDefault="00AF60E3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100" w:type="dxa"/>
            <w:gridSpan w:val="2"/>
          </w:tcPr>
          <w:p w14:paraId="0F85D1D9" w14:textId="67D392FC" w:rsidR="00AF60E3" w:rsidRDefault="00AF60E3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9.1</w:t>
            </w:r>
          </w:p>
        </w:tc>
      </w:tr>
      <w:tr w:rsidR="00AF60E3" w14:paraId="5F780F4F" w14:textId="77777777" w:rsidTr="001E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B735687" w14:textId="02DBF139" w:rsidR="00AF60E3" w:rsidRDefault="00AF60E3" w:rsidP="0028574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Any </w:t>
            </w:r>
            <w:proofErr w:type="spellStart"/>
            <w:r>
              <w:rPr>
                <w:lang w:val="en-US"/>
              </w:rPr>
              <w:t>anxiety</w:t>
            </w:r>
            <w:r w:rsidR="00FC6CE9" w:rsidRPr="00623C12">
              <w:rPr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992" w:type="dxa"/>
          </w:tcPr>
          <w:p w14:paraId="4E668200" w14:textId="10E37DFE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945" w:type="dxa"/>
          </w:tcPr>
          <w:p w14:paraId="1B86C338" w14:textId="02653286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9.4</w:t>
            </w:r>
          </w:p>
        </w:tc>
        <w:tc>
          <w:tcPr>
            <w:tcW w:w="993" w:type="dxa"/>
            <w:gridSpan w:val="2"/>
          </w:tcPr>
          <w:p w14:paraId="1891EB02" w14:textId="7F4FE976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755" w:type="dxa"/>
          </w:tcPr>
          <w:p w14:paraId="2D498A5A" w14:textId="37BC4935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.5</w:t>
            </w:r>
          </w:p>
        </w:tc>
        <w:tc>
          <w:tcPr>
            <w:tcW w:w="1229" w:type="dxa"/>
          </w:tcPr>
          <w:p w14:paraId="32CB447F" w14:textId="59BFC731" w:rsidR="00AF60E3" w:rsidRDefault="00AF60E3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4</w:t>
            </w:r>
          </w:p>
        </w:tc>
        <w:tc>
          <w:tcPr>
            <w:tcW w:w="1100" w:type="dxa"/>
            <w:gridSpan w:val="2"/>
          </w:tcPr>
          <w:p w14:paraId="3B0F929B" w14:textId="63AF52FD" w:rsidR="00AF60E3" w:rsidRDefault="00AF60E3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4.4</w:t>
            </w:r>
          </w:p>
        </w:tc>
      </w:tr>
      <w:tr w:rsidR="00AF60E3" w14:paraId="2CDFA2D0" w14:textId="77777777" w:rsidTr="001E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1BF04316" w14:textId="29E097DE" w:rsidR="00AF60E3" w:rsidRDefault="00AF60E3" w:rsidP="0028574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Any </w:t>
            </w:r>
            <w:proofErr w:type="spellStart"/>
            <w:r>
              <w:rPr>
                <w:lang w:val="en-US"/>
              </w:rPr>
              <w:t>adhd</w:t>
            </w:r>
            <w:r w:rsidR="00FC6CE9" w:rsidRPr="00FC6CE9">
              <w:rPr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992" w:type="dxa"/>
          </w:tcPr>
          <w:p w14:paraId="150D680B" w14:textId="72463A08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4</w:t>
            </w:r>
          </w:p>
        </w:tc>
        <w:tc>
          <w:tcPr>
            <w:tcW w:w="945" w:type="dxa"/>
          </w:tcPr>
          <w:p w14:paraId="2DF9BDF3" w14:textId="0B2D4689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72.5</w:t>
            </w:r>
          </w:p>
        </w:tc>
        <w:tc>
          <w:tcPr>
            <w:tcW w:w="993" w:type="dxa"/>
            <w:gridSpan w:val="2"/>
          </w:tcPr>
          <w:p w14:paraId="37065DC1" w14:textId="62F7B289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0</w:t>
            </w:r>
          </w:p>
        </w:tc>
        <w:tc>
          <w:tcPr>
            <w:tcW w:w="755" w:type="dxa"/>
          </w:tcPr>
          <w:p w14:paraId="2C3E2FA2" w14:textId="53891785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47.6</w:t>
            </w:r>
          </w:p>
        </w:tc>
        <w:tc>
          <w:tcPr>
            <w:tcW w:w="1229" w:type="dxa"/>
          </w:tcPr>
          <w:p w14:paraId="6B4A605B" w14:textId="347D88E3" w:rsidR="00AF60E3" w:rsidRDefault="00AF60E3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14</w:t>
            </w:r>
            <w:r w:rsidR="00623C12">
              <w:rPr>
                <w:lang w:val="en-US"/>
              </w:rPr>
              <w:t>***</w:t>
            </w:r>
          </w:p>
        </w:tc>
        <w:tc>
          <w:tcPr>
            <w:tcW w:w="1100" w:type="dxa"/>
            <w:gridSpan w:val="2"/>
          </w:tcPr>
          <w:p w14:paraId="1F5F7A32" w14:textId="16661157" w:rsidR="00AF60E3" w:rsidRDefault="00AF60E3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1.3</w:t>
            </w:r>
          </w:p>
        </w:tc>
      </w:tr>
      <w:tr w:rsidR="00AF60E3" w14:paraId="033BA8EF" w14:textId="77777777" w:rsidTr="001E717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C28C64C" w14:textId="3CF704BA" w:rsidR="00AF60E3" w:rsidRDefault="00AF60E3" w:rsidP="0028574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Any </w:t>
            </w:r>
            <w:proofErr w:type="spellStart"/>
            <w:r>
              <w:rPr>
                <w:lang w:val="en-US"/>
              </w:rPr>
              <w:t>disruptive</w:t>
            </w:r>
            <w:r w:rsidR="00FC6CE9" w:rsidRPr="00FC6CE9">
              <w:rPr>
                <w:vertAlign w:val="superscript"/>
                <w:lang w:val="en-US"/>
              </w:rPr>
              <w:t>c</w:t>
            </w:r>
            <w:proofErr w:type="spellEnd"/>
            <w:r>
              <w:rPr>
                <w:lang w:val="en-US"/>
              </w:rPr>
              <w:t xml:space="preserve"> </w:t>
            </w:r>
          </w:p>
        </w:tc>
        <w:tc>
          <w:tcPr>
            <w:tcW w:w="992" w:type="dxa"/>
          </w:tcPr>
          <w:p w14:paraId="16B746AC" w14:textId="4D583CC8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45" w:type="dxa"/>
          </w:tcPr>
          <w:p w14:paraId="47295B07" w14:textId="4D209AF9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6.3</w:t>
            </w:r>
          </w:p>
        </w:tc>
        <w:tc>
          <w:tcPr>
            <w:tcW w:w="993" w:type="dxa"/>
            <w:gridSpan w:val="2"/>
          </w:tcPr>
          <w:p w14:paraId="734D1A74" w14:textId="76E625E2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755" w:type="dxa"/>
          </w:tcPr>
          <w:p w14:paraId="2DF3011E" w14:textId="764850B9" w:rsidR="00AF60E3" w:rsidRDefault="00623C12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7.4</w:t>
            </w:r>
          </w:p>
        </w:tc>
        <w:tc>
          <w:tcPr>
            <w:tcW w:w="1229" w:type="dxa"/>
          </w:tcPr>
          <w:p w14:paraId="734C3689" w14:textId="68B61FE8" w:rsidR="00AF60E3" w:rsidRDefault="00AF60E3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0</w:t>
            </w:r>
          </w:p>
        </w:tc>
        <w:tc>
          <w:tcPr>
            <w:tcW w:w="1100" w:type="dxa"/>
            <w:gridSpan w:val="2"/>
          </w:tcPr>
          <w:p w14:paraId="4DD51962" w14:textId="5E28EF17" w:rsidR="00AF60E3" w:rsidRDefault="00AF60E3" w:rsidP="0028574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32.3</w:t>
            </w:r>
          </w:p>
        </w:tc>
      </w:tr>
      <w:tr w:rsidR="00AF60E3" w14:paraId="6075F597" w14:textId="77777777" w:rsidTr="001E717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69" w:type="dxa"/>
          </w:tcPr>
          <w:p w14:paraId="694DCED7" w14:textId="5F0697CB" w:rsidR="00AF60E3" w:rsidRDefault="00AF60E3" w:rsidP="0028574B">
            <w:pPr>
              <w:spacing w:line="480" w:lineRule="auto"/>
              <w:rPr>
                <w:lang w:val="en-US"/>
              </w:rPr>
            </w:pPr>
            <w:r>
              <w:rPr>
                <w:lang w:val="en-US"/>
              </w:rPr>
              <w:t xml:space="preserve">Any </w:t>
            </w:r>
            <w:proofErr w:type="spellStart"/>
            <w:r>
              <w:rPr>
                <w:lang w:val="en-US"/>
              </w:rPr>
              <w:t>autism</w:t>
            </w:r>
            <w:r w:rsidR="00FC6CE9" w:rsidRPr="00FC6CE9">
              <w:rPr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992" w:type="dxa"/>
          </w:tcPr>
          <w:p w14:paraId="10D48A94" w14:textId="4D51520A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945" w:type="dxa"/>
          </w:tcPr>
          <w:p w14:paraId="4EC501D0" w14:textId="43C53707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4.7</w:t>
            </w:r>
          </w:p>
        </w:tc>
        <w:tc>
          <w:tcPr>
            <w:tcW w:w="993" w:type="dxa"/>
            <w:gridSpan w:val="2"/>
          </w:tcPr>
          <w:p w14:paraId="4DAAF0E9" w14:textId="7FDCE8DF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755" w:type="dxa"/>
          </w:tcPr>
          <w:p w14:paraId="3A4ED087" w14:textId="58DEB157" w:rsidR="00AF60E3" w:rsidRDefault="00623C12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6.0</w:t>
            </w:r>
          </w:p>
        </w:tc>
        <w:tc>
          <w:tcPr>
            <w:tcW w:w="1229" w:type="dxa"/>
          </w:tcPr>
          <w:p w14:paraId="6904F31B" w14:textId="5E7E9CB6" w:rsidR="00AF60E3" w:rsidRDefault="00AF60E3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1100" w:type="dxa"/>
            <w:gridSpan w:val="2"/>
          </w:tcPr>
          <w:p w14:paraId="7DEF4D50" w14:textId="021F3993" w:rsidR="00AF60E3" w:rsidRDefault="00AF60E3" w:rsidP="0028574B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10.8</w:t>
            </w:r>
          </w:p>
        </w:tc>
      </w:tr>
    </w:tbl>
    <w:p w14:paraId="2C1C5896" w14:textId="77777777" w:rsidR="0028574B" w:rsidRDefault="00623C12" w:rsidP="0028574B">
      <w:pPr>
        <w:spacing w:line="480" w:lineRule="auto"/>
        <w:rPr>
          <w:lang w:val="en-US"/>
        </w:rPr>
      </w:pPr>
      <w:r>
        <w:rPr>
          <w:lang w:val="en-US"/>
        </w:rPr>
        <w:t>*** p</w:t>
      </w:r>
      <w:r w:rsidR="00526CED">
        <w:rPr>
          <w:lang w:val="en-US"/>
        </w:rPr>
        <w:t>=</w:t>
      </w:r>
      <w:r>
        <w:rPr>
          <w:lang w:val="en-US"/>
        </w:rPr>
        <w:t>.001</w:t>
      </w:r>
      <w:r w:rsidR="00EE2F1C">
        <w:rPr>
          <w:lang w:val="en-US"/>
        </w:rPr>
        <w:t xml:space="preserve"> between boys and girls</w:t>
      </w:r>
      <w:r>
        <w:rPr>
          <w:lang w:val="en-US"/>
        </w:rPr>
        <w:t>.</w:t>
      </w:r>
      <w:r w:rsidR="00FC6CE9">
        <w:rPr>
          <w:lang w:val="en-US"/>
        </w:rPr>
        <w:t xml:space="preserve">  </w:t>
      </w:r>
    </w:p>
    <w:p w14:paraId="6B58794B" w14:textId="77777777" w:rsidR="0028574B" w:rsidRDefault="00623C12" w:rsidP="0028574B">
      <w:pPr>
        <w:spacing w:line="480" w:lineRule="auto"/>
        <w:rPr>
          <w:lang w:val="en-US"/>
        </w:rPr>
      </w:pPr>
      <w:proofErr w:type="spellStart"/>
      <w:proofErr w:type="gramStart"/>
      <w:r w:rsidRPr="00623C12">
        <w:rPr>
          <w:vertAlign w:val="superscript"/>
          <w:lang w:val="en-US"/>
        </w:rPr>
        <w:t>a</w:t>
      </w:r>
      <w:r>
        <w:rPr>
          <w:lang w:val="en-US"/>
        </w:rPr>
        <w:t>separation</w:t>
      </w:r>
      <w:proofErr w:type="spellEnd"/>
      <w:proofErr w:type="gramEnd"/>
      <w:r>
        <w:rPr>
          <w:lang w:val="en-US"/>
        </w:rPr>
        <w:t xml:space="preserve"> anxiety, social anxiety and generalized anxiety disorder, </w:t>
      </w:r>
    </w:p>
    <w:p w14:paraId="685F6A38" w14:textId="77777777" w:rsidR="0028574B" w:rsidRDefault="00FC6CE9" w:rsidP="0028574B">
      <w:pPr>
        <w:spacing w:line="480" w:lineRule="auto"/>
        <w:rPr>
          <w:lang w:val="en-US"/>
        </w:rPr>
      </w:pPr>
      <w:proofErr w:type="spellStart"/>
      <w:proofErr w:type="gramStart"/>
      <w:r w:rsidRPr="00FC6CE9">
        <w:rPr>
          <w:vertAlign w:val="superscript"/>
          <w:lang w:val="en-US"/>
        </w:rPr>
        <w:t>b</w:t>
      </w:r>
      <w:r>
        <w:rPr>
          <w:lang w:val="en-US"/>
        </w:rPr>
        <w:t>adhd</w:t>
      </w:r>
      <w:proofErr w:type="spellEnd"/>
      <w:proofErr w:type="gramEnd"/>
      <w:r>
        <w:rPr>
          <w:lang w:val="en-US"/>
        </w:rPr>
        <w:t xml:space="preserve"> combined, inattentiv</w:t>
      </w:r>
      <w:bookmarkStart w:id="0" w:name="_GoBack"/>
      <w:bookmarkEnd w:id="0"/>
      <w:r>
        <w:rPr>
          <w:lang w:val="en-US"/>
        </w:rPr>
        <w:t xml:space="preserve">e, hyperactive and not otherwise specified, </w:t>
      </w:r>
    </w:p>
    <w:p w14:paraId="42C8A956" w14:textId="2F7ACAE6" w:rsidR="00FF5034" w:rsidRDefault="00FC6CE9" w:rsidP="0028574B">
      <w:pPr>
        <w:spacing w:line="480" w:lineRule="auto"/>
        <w:rPr>
          <w:lang w:val="en-US"/>
        </w:rPr>
      </w:pPr>
      <w:proofErr w:type="spellStart"/>
      <w:proofErr w:type="gramStart"/>
      <w:r w:rsidRPr="00FC6CE9">
        <w:rPr>
          <w:vertAlign w:val="superscript"/>
          <w:lang w:val="en-US"/>
        </w:rPr>
        <w:t>c</w:t>
      </w:r>
      <w:r>
        <w:rPr>
          <w:lang w:val="en-US"/>
        </w:rPr>
        <w:t>oppositional</w:t>
      </w:r>
      <w:proofErr w:type="spellEnd"/>
      <w:proofErr w:type="gramEnd"/>
      <w:r>
        <w:rPr>
          <w:lang w:val="en-US"/>
        </w:rPr>
        <w:t xml:space="preserve"> defiant disorder, conduct disorder and disruptive disorder not otherwise specified, </w:t>
      </w:r>
      <w:proofErr w:type="spellStart"/>
      <w:r w:rsidRPr="00FC6CE9">
        <w:rPr>
          <w:vertAlign w:val="superscript"/>
          <w:lang w:val="en-US"/>
        </w:rPr>
        <w:t>d</w:t>
      </w:r>
      <w:r>
        <w:rPr>
          <w:lang w:val="en-US"/>
        </w:rPr>
        <w:t>autistic</w:t>
      </w:r>
      <w:proofErr w:type="spellEnd"/>
      <w:r>
        <w:rPr>
          <w:lang w:val="en-US"/>
        </w:rPr>
        <w:t xml:space="preserve"> </w:t>
      </w:r>
      <w:r w:rsidR="002740AE">
        <w:rPr>
          <w:lang w:val="en-US"/>
        </w:rPr>
        <w:t>disorder</w:t>
      </w:r>
      <w:r w:rsidR="00B55108">
        <w:rPr>
          <w:lang w:val="en-US"/>
        </w:rPr>
        <w:t>, Asperger’s disorder and P</w:t>
      </w:r>
      <w:r>
        <w:rPr>
          <w:lang w:val="en-US"/>
        </w:rPr>
        <w:t>ervasive developmental disorder not otherwise specified</w:t>
      </w:r>
      <w:r w:rsidR="004F7F09">
        <w:rPr>
          <w:lang w:val="en-US"/>
        </w:rPr>
        <w:t>.</w:t>
      </w:r>
    </w:p>
    <w:p w14:paraId="4C94566F" w14:textId="77777777" w:rsidR="004F7F09" w:rsidRDefault="004F7F09" w:rsidP="0028574B">
      <w:pPr>
        <w:spacing w:line="480" w:lineRule="auto"/>
        <w:rPr>
          <w:lang w:val="en-US"/>
        </w:rPr>
      </w:pPr>
    </w:p>
    <w:sectPr w:rsidR="004F7F09" w:rsidSect="005120A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B2467D"/>
    <w:multiLevelType w:val="hybridMultilevel"/>
    <w:tmpl w:val="72EC586A"/>
    <w:lvl w:ilvl="0" w:tplc="6D40C09A">
      <w:start w:val="1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5DD1AAA"/>
    <w:multiLevelType w:val="multilevel"/>
    <w:tmpl w:val="310E44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37296CC2"/>
    <w:multiLevelType w:val="hybridMultilevel"/>
    <w:tmpl w:val="7990E57A"/>
    <w:lvl w:ilvl="0" w:tplc="B948B648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076296"/>
    <w:multiLevelType w:val="hybridMultilevel"/>
    <w:tmpl w:val="AE62972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586033C"/>
    <w:multiLevelType w:val="multilevel"/>
    <w:tmpl w:val="806874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4"/>
  </w:num>
  <w:num w:numId="3">
    <w:abstractNumId w:val="3"/>
  </w:num>
  <w:num w:numId="4">
    <w:abstractNumId w:val="2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EDIT" w:val="false"/>
    <w:docVar w:name="WFSI" w:val="false"/>
  </w:docVars>
  <w:rsids>
    <w:rsidRoot w:val="00EA656F"/>
    <w:rsid w:val="00006FF4"/>
    <w:rsid w:val="0002390C"/>
    <w:rsid w:val="00025A55"/>
    <w:rsid w:val="0003655A"/>
    <w:rsid w:val="0006229F"/>
    <w:rsid w:val="000656FC"/>
    <w:rsid w:val="00066A93"/>
    <w:rsid w:val="00067670"/>
    <w:rsid w:val="0007021C"/>
    <w:rsid w:val="000A2454"/>
    <w:rsid w:val="000A5964"/>
    <w:rsid w:val="000A78C6"/>
    <w:rsid w:val="000B7E45"/>
    <w:rsid w:val="000C2F56"/>
    <w:rsid w:val="000E1A8A"/>
    <w:rsid w:val="000E2BE0"/>
    <w:rsid w:val="000E6844"/>
    <w:rsid w:val="000F4A6F"/>
    <w:rsid w:val="000F6DD9"/>
    <w:rsid w:val="00111982"/>
    <w:rsid w:val="00111F00"/>
    <w:rsid w:val="00113044"/>
    <w:rsid w:val="00121207"/>
    <w:rsid w:val="00131ACC"/>
    <w:rsid w:val="00133029"/>
    <w:rsid w:val="001345FE"/>
    <w:rsid w:val="0014256D"/>
    <w:rsid w:val="0014558B"/>
    <w:rsid w:val="00146489"/>
    <w:rsid w:val="00146E44"/>
    <w:rsid w:val="001472ED"/>
    <w:rsid w:val="0016529C"/>
    <w:rsid w:val="00167406"/>
    <w:rsid w:val="0017669B"/>
    <w:rsid w:val="001804AC"/>
    <w:rsid w:val="00183B36"/>
    <w:rsid w:val="00195FEF"/>
    <w:rsid w:val="00196EE8"/>
    <w:rsid w:val="001A6906"/>
    <w:rsid w:val="001B0043"/>
    <w:rsid w:val="001C1942"/>
    <w:rsid w:val="001C3CC4"/>
    <w:rsid w:val="001D35AD"/>
    <w:rsid w:val="001D4B3E"/>
    <w:rsid w:val="001E0D33"/>
    <w:rsid w:val="001E6A30"/>
    <w:rsid w:val="001E7173"/>
    <w:rsid w:val="00204585"/>
    <w:rsid w:val="00211403"/>
    <w:rsid w:val="00234FD4"/>
    <w:rsid w:val="00236105"/>
    <w:rsid w:val="002520FF"/>
    <w:rsid w:val="0026252D"/>
    <w:rsid w:val="00265AA8"/>
    <w:rsid w:val="002664A2"/>
    <w:rsid w:val="002740AE"/>
    <w:rsid w:val="0028519B"/>
    <w:rsid w:val="0028574B"/>
    <w:rsid w:val="00296111"/>
    <w:rsid w:val="002A27FF"/>
    <w:rsid w:val="002A5C78"/>
    <w:rsid w:val="002A7807"/>
    <w:rsid w:val="002B2646"/>
    <w:rsid w:val="002B39DE"/>
    <w:rsid w:val="002C3359"/>
    <w:rsid w:val="002C3782"/>
    <w:rsid w:val="002C44EA"/>
    <w:rsid w:val="002D17C2"/>
    <w:rsid w:val="002D630E"/>
    <w:rsid w:val="00310128"/>
    <w:rsid w:val="003132A7"/>
    <w:rsid w:val="00317093"/>
    <w:rsid w:val="00317BB6"/>
    <w:rsid w:val="00321FDB"/>
    <w:rsid w:val="00323D3A"/>
    <w:rsid w:val="003553EC"/>
    <w:rsid w:val="0035667B"/>
    <w:rsid w:val="00364118"/>
    <w:rsid w:val="00366301"/>
    <w:rsid w:val="0039347A"/>
    <w:rsid w:val="003967D8"/>
    <w:rsid w:val="003A2DCA"/>
    <w:rsid w:val="003A4801"/>
    <w:rsid w:val="003B00F1"/>
    <w:rsid w:val="003C2160"/>
    <w:rsid w:val="003D66C7"/>
    <w:rsid w:val="003F27B0"/>
    <w:rsid w:val="004148A3"/>
    <w:rsid w:val="004265A9"/>
    <w:rsid w:val="0042775A"/>
    <w:rsid w:val="00430B9C"/>
    <w:rsid w:val="004345F1"/>
    <w:rsid w:val="00443326"/>
    <w:rsid w:val="0046659E"/>
    <w:rsid w:val="004777F9"/>
    <w:rsid w:val="00481C11"/>
    <w:rsid w:val="004A398E"/>
    <w:rsid w:val="004A4D75"/>
    <w:rsid w:val="004B0C5F"/>
    <w:rsid w:val="004C081C"/>
    <w:rsid w:val="004C3405"/>
    <w:rsid w:val="004D03CB"/>
    <w:rsid w:val="004E5B1C"/>
    <w:rsid w:val="004E774F"/>
    <w:rsid w:val="004F0091"/>
    <w:rsid w:val="004F1C60"/>
    <w:rsid w:val="004F718B"/>
    <w:rsid w:val="004F76CD"/>
    <w:rsid w:val="004F7F09"/>
    <w:rsid w:val="00500223"/>
    <w:rsid w:val="0050262D"/>
    <w:rsid w:val="005120AA"/>
    <w:rsid w:val="00512A61"/>
    <w:rsid w:val="00526CED"/>
    <w:rsid w:val="005354AA"/>
    <w:rsid w:val="005355D9"/>
    <w:rsid w:val="00546C6B"/>
    <w:rsid w:val="00555402"/>
    <w:rsid w:val="00566270"/>
    <w:rsid w:val="005670A0"/>
    <w:rsid w:val="005A2635"/>
    <w:rsid w:val="005C76EE"/>
    <w:rsid w:val="005D6AE1"/>
    <w:rsid w:val="005E31FE"/>
    <w:rsid w:val="005F6DE0"/>
    <w:rsid w:val="0060010B"/>
    <w:rsid w:val="006055E7"/>
    <w:rsid w:val="00623C12"/>
    <w:rsid w:val="00624A1E"/>
    <w:rsid w:val="00625870"/>
    <w:rsid w:val="00625F32"/>
    <w:rsid w:val="00627103"/>
    <w:rsid w:val="0062745C"/>
    <w:rsid w:val="006318C9"/>
    <w:rsid w:val="006362D3"/>
    <w:rsid w:val="0064101C"/>
    <w:rsid w:val="00641395"/>
    <w:rsid w:val="006454BD"/>
    <w:rsid w:val="00645D63"/>
    <w:rsid w:val="006476D2"/>
    <w:rsid w:val="00655AAB"/>
    <w:rsid w:val="006573CF"/>
    <w:rsid w:val="00657CA1"/>
    <w:rsid w:val="0067117E"/>
    <w:rsid w:val="0067409A"/>
    <w:rsid w:val="00674CAE"/>
    <w:rsid w:val="006773E9"/>
    <w:rsid w:val="0068303D"/>
    <w:rsid w:val="00683ED3"/>
    <w:rsid w:val="006A1094"/>
    <w:rsid w:val="006A2A84"/>
    <w:rsid w:val="006A49A6"/>
    <w:rsid w:val="006A799A"/>
    <w:rsid w:val="006E00BB"/>
    <w:rsid w:val="006E7CFF"/>
    <w:rsid w:val="00703CA5"/>
    <w:rsid w:val="007040FA"/>
    <w:rsid w:val="00724F69"/>
    <w:rsid w:val="00725F73"/>
    <w:rsid w:val="007305DB"/>
    <w:rsid w:val="0074661D"/>
    <w:rsid w:val="00765DBD"/>
    <w:rsid w:val="007A14D1"/>
    <w:rsid w:val="007A5A00"/>
    <w:rsid w:val="007B6240"/>
    <w:rsid w:val="007C71F5"/>
    <w:rsid w:val="007D2DC6"/>
    <w:rsid w:val="007F225E"/>
    <w:rsid w:val="00802A2E"/>
    <w:rsid w:val="008238C1"/>
    <w:rsid w:val="008273E2"/>
    <w:rsid w:val="008277A4"/>
    <w:rsid w:val="0083567D"/>
    <w:rsid w:val="00854B2C"/>
    <w:rsid w:val="008565DF"/>
    <w:rsid w:val="00860A86"/>
    <w:rsid w:val="00866A99"/>
    <w:rsid w:val="008673F0"/>
    <w:rsid w:val="008723BE"/>
    <w:rsid w:val="008765FC"/>
    <w:rsid w:val="00885E6E"/>
    <w:rsid w:val="008974F7"/>
    <w:rsid w:val="008A3AF2"/>
    <w:rsid w:val="008A7F7E"/>
    <w:rsid w:val="008B4810"/>
    <w:rsid w:val="008C2819"/>
    <w:rsid w:val="008D379F"/>
    <w:rsid w:val="008D4C4C"/>
    <w:rsid w:val="008E1488"/>
    <w:rsid w:val="008E2071"/>
    <w:rsid w:val="008F0EEB"/>
    <w:rsid w:val="008F46D6"/>
    <w:rsid w:val="008F7937"/>
    <w:rsid w:val="0090700E"/>
    <w:rsid w:val="00914F2B"/>
    <w:rsid w:val="0092413C"/>
    <w:rsid w:val="00930234"/>
    <w:rsid w:val="00943851"/>
    <w:rsid w:val="00976995"/>
    <w:rsid w:val="009807C5"/>
    <w:rsid w:val="00985FB5"/>
    <w:rsid w:val="00990D57"/>
    <w:rsid w:val="00993C28"/>
    <w:rsid w:val="0099671B"/>
    <w:rsid w:val="009B7405"/>
    <w:rsid w:val="009D19AF"/>
    <w:rsid w:val="009E0B14"/>
    <w:rsid w:val="009E14EA"/>
    <w:rsid w:val="009E5536"/>
    <w:rsid w:val="009E5C67"/>
    <w:rsid w:val="009F0753"/>
    <w:rsid w:val="009F0E6D"/>
    <w:rsid w:val="00A02868"/>
    <w:rsid w:val="00A065FA"/>
    <w:rsid w:val="00A3644B"/>
    <w:rsid w:val="00A52274"/>
    <w:rsid w:val="00A54E01"/>
    <w:rsid w:val="00A57643"/>
    <w:rsid w:val="00A60BDF"/>
    <w:rsid w:val="00A70D02"/>
    <w:rsid w:val="00A9211E"/>
    <w:rsid w:val="00A9667D"/>
    <w:rsid w:val="00A9720F"/>
    <w:rsid w:val="00AA2135"/>
    <w:rsid w:val="00AA55F0"/>
    <w:rsid w:val="00AB0AE0"/>
    <w:rsid w:val="00AB21DA"/>
    <w:rsid w:val="00AB7F39"/>
    <w:rsid w:val="00AC30F4"/>
    <w:rsid w:val="00AC6B13"/>
    <w:rsid w:val="00AD56BB"/>
    <w:rsid w:val="00AD7887"/>
    <w:rsid w:val="00AE1D47"/>
    <w:rsid w:val="00AE3B94"/>
    <w:rsid w:val="00AE6B28"/>
    <w:rsid w:val="00AF5F28"/>
    <w:rsid w:val="00AF60E3"/>
    <w:rsid w:val="00B00C79"/>
    <w:rsid w:val="00B014E9"/>
    <w:rsid w:val="00B211C3"/>
    <w:rsid w:val="00B22030"/>
    <w:rsid w:val="00B40565"/>
    <w:rsid w:val="00B436C7"/>
    <w:rsid w:val="00B530AF"/>
    <w:rsid w:val="00B55108"/>
    <w:rsid w:val="00B56B8E"/>
    <w:rsid w:val="00B57670"/>
    <w:rsid w:val="00B65F4A"/>
    <w:rsid w:val="00B828BB"/>
    <w:rsid w:val="00B862E6"/>
    <w:rsid w:val="00B97222"/>
    <w:rsid w:val="00BA4D34"/>
    <w:rsid w:val="00BA4FEA"/>
    <w:rsid w:val="00BA7862"/>
    <w:rsid w:val="00BB1E8E"/>
    <w:rsid w:val="00BD1335"/>
    <w:rsid w:val="00BD5FA4"/>
    <w:rsid w:val="00BD64C7"/>
    <w:rsid w:val="00BE1B11"/>
    <w:rsid w:val="00BF01F3"/>
    <w:rsid w:val="00BF34F6"/>
    <w:rsid w:val="00BF4A98"/>
    <w:rsid w:val="00C0148E"/>
    <w:rsid w:val="00C1434C"/>
    <w:rsid w:val="00C2134A"/>
    <w:rsid w:val="00C26670"/>
    <w:rsid w:val="00C275F0"/>
    <w:rsid w:val="00C32D4A"/>
    <w:rsid w:val="00C34623"/>
    <w:rsid w:val="00C366DF"/>
    <w:rsid w:val="00C41101"/>
    <w:rsid w:val="00C47EC5"/>
    <w:rsid w:val="00C504F4"/>
    <w:rsid w:val="00C50597"/>
    <w:rsid w:val="00C6514A"/>
    <w:rsid w:val="00C724E8"/>
    <w:rsid w:val="00C75DF3"/>
    <w:rsid w:val="00C838FE"/>
    <w:rsid w:val="00C87947"/>
    <w:rsid w:val="00C91270"/>
    <w:rsid w:val="00C92AAD"/>
    <w:rsid w:val="00C957AA"/>
    <w:rsid w:val="00C95F35"/>
    <w:rsid w:val="00C974CD"/>
    <w:rsid w:val="00CB51DB"/>
    <w:rsid w:val="00CF2389"/>
    <w:rsid w:val="00CF44E3"/>
    <w:rsid w:val="00D066E5"/>
    <w:rsid w:val="00D132F8"/>
    <w:rsid w:val="00D15BC5"/>
    <w:rsid w:val="00D3309B"/>
    <w:rsid w:val="00D44AD4"/>
    <w:rsid w:val="00D5712A"/>
    <w:rsid w:val="00D714C3"/>
    <w:rsid w:val="00D84EFF"/>
    <w:rsid w:val="00D916AB"/>
    <w:rsid w:val="00D96F14"/>
    <w:rsid w:val="00DD22E2"/>
    <w:rsid w:val="00DE2164"/>
    <w:rsid w:val="00DE21E2"/>
    <w:rsid w:val="00DE582C"/>
    <w:rsid w:val="00DF1465"/>
    <w:rsid w:val="00E03F6F"/>
    <w:rsid w:val="00E06AAC"/>
    <w:rsid w:val="00E1486E"/>
    <w:rsid w:val="00E15256"/>
    <w:rsid w:val="00E17ABC"/>
    <w:rsid w:val="00E21751"/>
    <w:rsid w:val="00E22B22"/>
    <w:rsid w:val="00E27B14"/>
    <w:rsid w:val="00E322FC"/>
    <w:rsid w:val="00E37062"/>
    <w:rsid w:val="00E527AB"/>
    <w:rsid w:val="00E53939"/>
    <w:rsid w:val="00E54199"/>
    <w:rsid w:val="00E54985"/>
    <w:rsid w:val="00E7632B"/>
    <w:rsid w:val="00E7658E"/>
    <w:rsid w:val="00E81C95"/>
    <w:rsid w:val="00E85EC6"/>
    <w:rsid w:val="00E902D9"/>
    <w:rsid w:val="00EA438F"/>
    <w:rsid w:val="00EA656F"/>
    <w:rsid w:val="00EB10A6"/>
    <w:rsid w:val="00EB1248"/>
    <w:rsid w:val="00EB7C16"/>
    <w:rsid w:val="00EC72A5"/>
    <w:rsid w:val="00ED0A3E"/>
    <w:rsid w:val="00ED3595"/>
    <w:rsid w:val="00ED7D68"/>
    <w:rsid w:val="00EE2F1C"/>
    <w:rsid w:val="00EE4D28"/>
    <w:rsid w:val="00EF0010"/>
    <w:rsid w:val="00EF149B"/>
    <w:rsid w:val="00EF19B5"/>
    <w:rsid w:val="00EF20E1"/>
    <w:rsid w:val="00F0309B"/>
    <w:rsid w:val="00F0550D"/>
    <w:rsid w:val="00F07DAC"/>
    <w:rsid w:val="00F3452D"/>
    <w:rsid w:val="00F368FD"/>
    <w:rsid w:val="00F50486"/>
    <w:rsid w:val="00F53E80"/>
    <w:rsid w:val="00F54B72"/>
    <w:rsid w:val="00F71F0D"/>
    <w:rsid w:val="00F84BD0"/>
    <w:rsid w:val="00F86767"/>
    <w:rsid w:val="00FB57E3"/>
    <w:rsid w:val="00FC6CE9"/>
    <w:rsid w:val="00FD3877"/>
    <w:rsid w:val="00FD4976"/>
    <w:rsid w:val="00FE47CF"/>
    <w:rsid w:val="00FE7C63"/>
    <w:rsid w:val="00FF133B"/>
    <w:rsid w:val="00FF3BF5"/>
    <w:rsid w:val="00FF5034"/>
    <w:rsid w:val="00FF56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9A5AA0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5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4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120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5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A9720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7F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F7E"/>
    <w:pPr>
      <w:spacing w:after="0" w:line="240" w:lineRule="auto"/>
      <w:ind w:firstLine="680"/>
      <w:jc w:val="both"/>
    </w:pPr>
    <w:rPr>
      <w:rFonts w:ascii="Arial" w:eastAsia="Arial" w:hAnsi="Arial" w:cs="Arial"/>
      <w:color w:val="000000"/>
      <w:sz w:val="24"/>
      <w:szCs w:val="24"/>
      <w:lang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F7E"/>
    <w:rPr>
      <w:rFonts w:ascii="Arial" w:eastAsia="Arial" w:hAnsi="Arial" w:cs="Arial"/>
      <w:color w:val="000000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F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F7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BF5"/>
    <w:pPr>
      <w:spacing w:after="200"/>
      <w:ind w:firstLine="0"/>
      <w:jc w:val="left"/>
    </w:pPr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BF5"/>
    <w:rPr>
      <w:rFonts w:ascii="Arial" w:eastAsia="Arial" w:hAnsi="Arial" w:cs="Arial"/>
      <w:b/>
      <w:bCs/>
      <w:color w:val="000000"/>
      <w:sz w:val="20"/>
      <w:szCs w:val="20"/>
      <w:lang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4F1C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1C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014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-Accent1">
    <w:name w:val="Light Shading Accent 1"/>
    <w:basedOn w:val="TableNormal"/>
    <w:uiPriority w:val="60"/>
    <w:rsid w:val="00ED0A3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683ED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Grid3-Accent1">
    <w:name w:val="Medium Grid 3 Accent 1"/>
    <w:basedOn w:val="TableNormal"/>
    <w:uiPriority w:val="69"/>
    <w:rsid w:val="00683ED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olorfulShading-Accent1">
    <w:name w:val="Colorful Shading Accent 1"/>
    <w:basedOn w:val="TableNormal"/>
    <w:uiPriority w:val="71"/>
    <w:rsid w:val="00683E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-Accent1">
    <w:name w:val="Medium List 1 Accent 1"/>
    <w:basedOn w:val="TableNormal"/>
    <w:uiPriority w:val="65"/>
    <w:rsid w:val="00683E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683ED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40565"/>
    <w:pPr>
      <w:ind w:left="720"/>
      <w:contextualSpacing/>
    </w:pPr>
  </w:style>
  <w:style w:type="table" w:styleId="LightList-Accent3">
    <w:name w:val="Light List Accent 3"/>
    <w:basedOn w:val="TableNormal"/>
    <w:uiPriority w:val="61"/>
    <w:rsid w:val="000E684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121207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Grilledutableau1">
    <w:name w:val="Grille du tableau1"/>
    <w:basedOn w:val="TableNormal"/>
    <w:next w:val="TableGrid"/>
    <w:uiPriority w:val="59"/>
    <w:rsid w:val="00CB51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A656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148E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2120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656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39"/>
    <w:rsid w:val="00A9720F"/>
    <w:pPr>
      <w:spacing w:after="0" w:line="240" w:lineRule="auto"/>
    </w:pPr>
    <w:rPr>
      <w:lang w:val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A7F7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7F7E"/>
    <w:pPr>
      <w:spacing w:after="0" w:line="240" w:lineRule="auto"/>
      <w:ind w:firstLine="680"/>
      <w:jc w:val="both"/>
    </w:pPr>
    <w:rPr>
      <w:rFonts w:ascii="Arial" w:eastAsia="Arial" w:hAnsi="Arial" w:cs="Arial"/>
      <w:color w:val="000000"/>
      <w:sz w:val="24"/>
      <w:szCs w:val="24"/>
      <w:lang w:eastAsia="sv-S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7F7E"/>
    <w:rPr>
      <w:rFonts w:ascii="Arial" w:eastAsia="Arial" w:hAnsi="Arial" w:cs="Arial"/>
      <w:color w:val="000000"/>
      <w:sz w:val="24"/>
      <w:szCs w:val="24"/>
      <w:lang w:eastAsia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7F7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7F7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3BF5"/>
    <w:pPr>
      <w:spacing w:after="200"/>
      <w:ind w:firstLine="0"/>
      <w:jc w:val="left"/>
    </w:pPr>
    <w:rPr>
      <w:rFonts w:asciiTheme="minorHAnsi" w:eastAsiaTheme="minorHAnsi" w:hAnsiTheme="minorHAnsi" w:cstheme="minorBidi"/>
      <w:b/>
      <w:bCs/>
      <w:color w:val="auto"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3BF5"/>
    <w:rPr>
      <w:rFonts w:ascii="Arial" w:eastAsia="Arial" w:hAnsi="Arial" w:cs="Arial"/>
      <w:b/>
      <w:bCs/>
      <w:color w:val="000000"/>
      <w:sz w:val="20"/>
      <w:szCs w:val="20"/>
      <w:lang w:eastAsia="sv-SE"/>
    </w:rPr>
  </w:style>
  <w:style w:type="paragraph" w:styleId="Title">
    <w:name w:val="Title"/>
    <w:basedOn w:val="Normal"/>
    <w:next w:val="Normal"/>
    <w:link w:val="TitleChar"/>
    <w:uiPriority w:val="10"/>
    <w:qFormat/>
    <w:rsid w:val="004F1C60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4F1C60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2Char">
    <w:name w:val="Heading 2 Char"/>
    <w:basedOn w:val="DefaultParagraphFont"/>
    <w:link w:val="Heading2"/>
    <w:uiPriority w:val="9"/>
    <w:rsid w:val="00C0148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LightShading-Accent1">
    <w:name w:val="Light Shading Accent 1"/>
    <w:basedOn w:val="TableNormal"/>
    <w:uiPriority w:val="60"/>
    <w:rsid w:val="00ED0A3E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1">
    <w:name w:val="Light List Accent 1"/>
    <w:basedOn w:val="TableNormal"/>
    <w:uiPriority w:val="61"/>
    <w:rsid w:val="00683ED3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MediumGrid3-Accent1">
    <w:name w:val="Medium Grid 3 Accent 1"/>
    <w:basedOn w:val="TableNormal"/>
    <w:uiPriority w:val="69"/>
    <w:rsid w:val="00683ED3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ColorfulShading-Accent1">
    <w:name w:val="Colorful Shading Accent 1"/>
    <w:basedOn w:val="TableNormal"/>
    <w:uiPriority w:val="71"/>
    <w:rsid w:val="00683E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MediumList1-Accent1">
    <w:name w:val="Medium List 1 Accent 1"/>
    <w:basedOn w:val="TableNormal"/>
    <w:uiPriority w:val="65"/>
    <w:rsid w:val="00683ED3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Shading1-Accent1">
    <w:name w:val="Medium Shading 1 Accent 1"/>
    <w:basedOn w:val="TableNormal"/>
    <w:uiPriority w:val="63"/>
    <w:rsid w:val="00683ED3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B40565"/>
    <w:pPr>
      <w:ind w:left="720"/>
      <w:contextualSpacing/>
    </w:pPr>
  </w:style>
  <w:style w:type="table" w:styleId="LightList-Accent3">
    <w:name w:val="Light List Accent 3"/>
    <w:basedOn w:val="TableNormal"/>
    <w:uiPriority w:val="61"/>
    <w:rsid w:val="000E684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121207"/>
    <w:rPr>
      <w:rFonts w:asciiTheme="majorHAnsi" w:eastAsiaTheme="majorEastAsia" w:hAnsiTheme="majorHAnsi" w:cstheme="majorBidi"/>
      <w:b/>
      <w:bCs/>
      <w:color w:val="4F81BD" w:themeColor="accent1"/>
    </w:rPr>
  </w:style>
  <w:style w:type="table" w:customStyle="1" w:styleId="Grilledutableau1">
    <w:name w:val="Grille du tableau1"/>
    <w:basedOn w:val="TableNormal"/>
    <w:next w:val="TableGrid"/>
    <w:uiPriority w:val="59"/>
    <w:rsid w:val="00CB51D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784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9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4033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8281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46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61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098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443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8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581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91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054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22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1957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8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7516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03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991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802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029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5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96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09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379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14B9E16-91B4-4112-BC69-453EB17C71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Manager/>
  <Company>Region Halland</Company>
  <LinksUpToDate>false</LinksUpToDate>
  <CharactersWithSpaces>977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rbin Håkan PSH</dc:creator>
  <cp:keywords/>
  <dc:description/>
  <cp:lastModifiedBy>Prabakaran</cp:lastModifiedBy>
  <cp:revision>3</cp:revision>
  <dcterms:created xsi:type="dcterms:W3CDTF">2019-09-19T09:05:00Z</dcterms:created>
  <dcterms:modified xsi:type="dcterms:W3CDTF">2020-03-16T17:14:00Z</dcterms:modified>
  <cp:category/>
</cp:coreProperties>
</file>